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785B5" w14:textId="77777777" w:rsidR="005B4B3A" w:rsidRPr="00772432" w:rsidRDefault="005B4B3A" w:rsidP="005B4B3A">
      <w:pPr>
        <w:rPr>
          <w:rFonts w:ascii="Calibri" w:hAnsi="Calibri" w:cs="Calibri"/>
          <w:szCs w:val="22"/>
        </w:rPr>
      </w:pPr>
    </w:p>
    <w:p w14:paraId="012C04DF" w14:textId="79D55A5B" w:rsidR="516FF5B8" w:rsidRPr="00B959F2" w:rsidRDefault="005B4B3A" w:rsidP="00B959F2">
      <w:pPr>
        <w:pStyle w:val="Heading1"/>
        <w:rPr>
          <w:rFonts w:ascii="Calibri" w:hAnsi="Calibri" w:cs="Calibri"/>
          <w:color w:val="auto"/>
        </w:rPr>
      </w:pPr>
      <w:r w:rsidRPr="00772432">
        <w:rPr>
          <w:rFonts w:ascii="Calibri" w:hAnsi="Calibri" w:cs="Calibri"/>
          <w:color w:val="auto"/>
        </w:rPr>
        <w:t xml:space="preserve">Supplementary document </w:t>
      </w:r>
      <w:r w:rsidR="00A15710" w:rsidRPr="00772432">
        <w:rPr>
          <w:rFonts w:ascii="Calibri" w:hAnsi="Calibri" w:cs="Calibri"/>
          <w:color w:val="auto"/>
        </w:rPr>
        <w:t>2. Screening instructions</w:t>
      </w:r>
    </w:p>
    <w:p w14:paraId="2FA6B0B9" w14:textId="2813C05A" w:rsidR="005B4B3A" w:rsidRPr="00772432" w:rsidRDefault="005B4B3A" w:rsidP="005B4B3A">
      <w:pPr>
        <w:pStyle w:val="Heading2"/>
        <w:rPr>
          <w:rFonts w:ascii="Calibri" w:hAnsi="Calibri" w:cs="Calibri"/>
          <w:color w:val="auto"/>
          <w:sz w:val="24"/>
          <w:szCs w:val="28"/>
        </w:rPr>
      </w:pPr>
      <w:r w:rsidRPr="00772432">
        <w:rPr>
          <w:rFonts w:ascii="Calibri" w:hAnsi="Calibri" w:cs="Calibri"/>
          <w:color w:val="auto"/>
          <w:sz w:val="24"/>
          <w:szCs w:val="28"/>
        </w:rPr>
        <w:t>Title and abstract screening</w:t>
      </w:r>
    </w:p>
    <w:p w14:paraId="4F16BD8E" w14:textId="276E77B2" w:rsidR="005B4B3A" w:rsidRPr="00B959F2" w:rsidRDefault="004737C3" w:rsidP="005B4B3A">
      <w:p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E</w:t>
      </w:r>
      <w:r w:rsidR="005B4B3A" w:rsidRPr="00B959F2">
        <w:rPr>
          <w:rFonts w:ascii="Calibri" w:hAnsi="Calibri" w:cs="Calibri"/>
          <w:szCs w:val="22"/>
        </w:rPr>
        <w:t xml:space="preserve">ligibility of studies was assessed </w:t>
      </w:r>
      <w:r>
        <w:rPr>
          <w:rFonts w:ascii="Calibri" w:hAnsi="Calibri" w:cs="Calibri"/>
          <w:szCs w:val="22"/>
        </w:rPr>
        <w:t xml:space="preserve">based on titles and abstracts </w:t>
      </w:r>
      <w:r w:rsidR="005B4B3A" w:rsidRPr="00B959F2">
        <w:rPr>
          <w:rFonts w:ascii="Calibri" w:hAnsi="Calibri" w:cs="Calibri"/>
          <w:szCs w:val="22"/>
        </w:rPr>
        <w:t>using the following questions:</w:t>
      </w:r>
    </w:p>
    <w:p w14:paraId="77D3248D" w14:textId="77777777" w:rsidR="00540140" w:rsidRPr="00B959F2" w:rsidRDefault="00540140" w:rsidP="0054014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>Is the title/abstract in English? YES = [INCLUDE]; NO = [EXCLUDE]</w:t>
      </w:r>
    </w:p>
    <w:p w14:paraId="7A2E25EA" w14:textId="1549C15F" w:rsidR="00540140" w:rsidRPr="00B959F2" w:rsidRDefault="00540140" w:rsidP="0054014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>Does the study concern transmission of or exposure to zoonotic bacteria in humans via foxes? YES = [INCLUDE]; NO = [EXCLUDE]; UNCLEAR = [INCLUDE]</w:t>
      </w:r>
    </w:p>
    <w:p w14:paraId="57717A1E" w14:textId="203586CD" w:rsidR="00540140" w:rsidRPr="00B959F2" w:rsidRDefault="00540140" w:rsidP="0054014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 xml:space="preserve">Does the study concern </w:t>
      </w:r>
      <w:r w:rsidR="00D67F7F">
        <w:rPr>
          <w:rFonts w:ascii="Calibri" w:hAnsi="Calibri" w:cs="Calibri"/>
        </w:rPr>
        <w:t xml:space="preserve">exclusively </w:t>
      </w:r>
      <w:r w:rsidR="00F97FD3">
        <w:rPr>
          <w:rFonts w:ascii="Calibri" w:hAnsi="Calibri" w:cs="Calibri"/>
        </w:rPr>
        <w:t xml:space="preserve">blood- or </w:t>
      </w:r>
      <w:r w:rsidRPr="00B959F2">
        <w:rPr>
          <w:rFonts w:ascii="Calibri" w:hAnsi="Calibri" w:cs="Calibri"/>
        </w:rPr>
        <w:t>vector-borne zoonotic bacteria? YES = [</w:t>
      </w:r>
      <w:r w:rsidR="00D67F7F">
        <w:rPr>
          <w:rFonts w:ascii="Calibri" w:hAnsi="Calibri" w:cs="Calibri"/>
        </w:rPr>
        <w:t>EXCLUDE</w:t>
      </w:r>
      <w:r w:rsidRPr="00B959F2">
        <w:rPr>
          <w:rFonts w:ascii="Calibri" w:hAnsi="Calibri" w:cs="Calibri"/>
        </w:rPr>
        <w:t>]; NO = [</w:t>
      </w:r>
      <w:r w:rsidR="00D67F7F">
        <w:rPr>
          <w:rFonts w:ascii="Calibri" w:hAnsi="Calibri" w:cs="Calibri"/>
        </w:rPr>
        <w:t>INCLUDE</w:t>
      </w:r>
      <w:r w:rsidRPr="00B959F2">
        <w:rPr>
          <w:rFonts w:ascii="Calibri" w:hAnsi="Calibri" w:cs="Calibri"/>
        </w:rPr>
        <w:t>]; UNCLEAR = [INCLUDE]</w:t>
      </w:r>
    </w:p>
    <w:p w14:paraId="3766B155" w14:textId="77777777" w:rsidR="00540140" w:rsidRPr="00B959F2" w:rsidRDefault="00540140" w:rsidP="0054014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>Is the study presenting primary research data? YES = [INCLUDE]; UNCLEAR = [INCLUDE]; NO = [EXCLUDE]</w:t>
      </w:r>
    </w:p>
    <w:p w14:paraId="246CCBE1" w14:textId="77777777" w:rsidR="005B4B3A" w:rsidRPr="00B959F2" w:rsidRDefault="005B4B3A" w:rsidP="005B4B3A">
      <w:pPr>
        <w:rPr>
          <w:rFonts w:ascii="Calibri" w:hAnsi="Calibri" w:cs="Calibri"/>
          <w:szCs w:val="22"/>
        </w:rPr>
      </w:pPr>
    </w:p>
    <w:p w14:paraId="28DAD5E4" w14:textId="745B71DC" w:rsidR="005B4B3A" w:rsidRPr="00B959F2" w:rsidRDefault="005B4B3A" w:rsidP="005B4B3A">
      <w:pPr>
        <w:pStyle w:val="Heading2"/>
        <w:rPr>
          <w:rFonts w:ascii="Calibri" w:hAnsi="Calibri" w:cs="Calibri"/>
          <w:color w:val="auto"/>
          <w:sz w:val="24"/>
          <w:szCs w:val="28"/>
        </w:rPr>
      </w:pPr>
      <w:r w:rsidRPr="00B959F2">
        <w:rPr>
          <w:rFonts w:ascii="Calibri" w:hAnsi="Calibri" w:cs="Calibri"/>
          <w:color w:val="auto"/>
          <w:sz w:val="24"/>
          <w:szCs w:val="28"/>
        </w:rPr>
        <w:t>Full text screening</w:t>
      </w:r>
    </w:p>
    <w:p w14:paraId="7CD63394" w14:textId="77777777" w:rsidR="005B4B3A" w:rsidRPr="00B959F2" w:rsidRDefault="005B4B3A" w:rsidP="005B4B3A">
      <w:pPr>
        <w:rPr>
          <w:rFonts w:ascii="Calibri" w:hAnsi="Calibri" w:cs="Calibri"/>
          <w:szCs w:val="22"/>
        </w:rPr>
      </w:pPr>
      <w:r w:rsidRPr="00B959F2">
        <w:rPr>
          <w:rFonts w:ascii="Calibri" w:hAnsi="Calibri" w:cs="Calibri"/>
          <w:szCs w:val="22"/>
        </w:rPr>
        <w:t>Eligibility of full text articles was assessed via the following questions:</w:t>
      </w:r>
    </w:p>
    <w:p w14:paraId="3EBF6C57" w14:textId="77777777" w:rsidR="00B959F2" w:rsidRPr="00B959F2" w:rsidRDefault="00B959F2" w:rsidP="00B959F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>Is the full text available in English? YES = [INCLUDE]; NO = [EXCLUDE]</w:t>
      </w:r>
    </w:p>
    <w:p w14:paraId="50AC175A" w14:textId="7CAF352F" w:rsidR="00B959F2" w:rsidRPr="00B959F2" w:rsidRDefault="00B959F2" w:rsidP="00B959F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>Does the study concern transmission of or exposure to zoonotic bacteria in humans via foxes? YES = [INCLUDE]; NO = [EXCLUDE]; UNCLEAR = [INCLUDE]</w:t>
      </w:r>
    </w:p>
    <w:p w14:paraId="6831D9D5" w14:textId="783FC44B" w:rsidR="00D67F7F" w:rsidRPr="00B959F2" w:rsidRDefault="00D67F7F" w:rsidP="00D67F7F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 xml:space="preserve">Does the study concern </w:t>
      </w:r>
      <w:r>
        <w:rPr>
          <w:rFonts w:ascii="Calibri" w:hAnsi="Calibri" w:cs="Calibri"/>
        </w:rPr>
        <w:t xml:space="preserve">exclusively </w:t>
      </w:r>
      <w:r>
        <w:rPr>
          <w:rFonts w:ascii="Calibri" w:hAnsi="Calibri" w:cs="Calibri"/>
        </w:rPr>
        <w:t xml:space="preserve">blood- or </w:t>
      </w:r>
      <w:r w:rsidRPr="00B959F2">
        <w:rPr>
          <w:rFonts w:ascii="Calibri" w:hAnsi="Calibri" w:cs="Calibri"/>
        </w:rPr>
        <w:t>vector-borne zoonotic bacteria? YES = [</w:t>
      </w:r>
      <w:r>
        <w:rPr>
          <w:rFonts w:ascii="Calibri" w:hAnsi="Calibri" w:cs="Calibri"/>
        </w:rPr>
        <w:t>EXCLUDE</w:t>
      </w:r>
      <w:r w:rsidRPr="00B959F2">
        <w:rPr>
          <w:rFonts w:ascii="Calibri" w:hAnsi="Calibri" w:cs="Calibri"/>
        </w:rPr>
        <w:t>]; NO = [</w:t>
      </w:r>
      <w:r>
        <w:rPr>
          <w:rFonts w:ascii="Calibri" w:hAnsi="Calibri" w:cs="Calibri"/>
        </w:rPr>
        <w:t>INCLUDE</w:t>
      </w:r>
      <w:r w:rsidRPr="00B959F2">
        <w:rPr>
          <w:rFonts w:ascii="Calibri" w:hAnsi="Calibri" w:cs="Calibri"/>
        </w:rPr>
        <w:t>]; UNCLEAR = [INCLUDE]</w:t>
      </w:r>
    </w:p>
    <w:p w14:paraId="6A89BB30" w14:textId="77777777" w:rsidR="00B959F2" w:rsidRPr="00B959F2" w:rsidRDefault="00B959F2" w:rsidP="00B959F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959F2">
        <w:rPr>
          <w:rFonts w:ascii="Calibri" w:hAnsi="Calibri" w:cs="Calibri"/>
        </w:rPr>
        <w:t>Is the study presenting primary research data? YES = [INCLUDE]; UNCLEAR = [INCLUDE]; NO = [EXCLUDE]</w:t>
      </w:r>
    </w:p>
    <w:p w14:paraId="415F824B" w14:textId="77777777" w:rsidR="005B4B3A" w:rsidRPr="00772432" w:rsidRDefault="005B4B3A" w:rsidP="005B4B3A">
      <w:pPr>
        <w:rPr>
          <w:rFonts w:ascii="Calibri" w:hAnsi="Calibri" w:cs="Calibri"/>
          <w:szCs w:val="22"/>
        </w:rPr>
      </w:pPr>
    </w:p>
    <w:p w14:paraId="08164F37" w14:textId="23CA72F4" w:rsidR="005B4B3A" w:rsidRPr="00772432" w:rsidRDefault="005B4B3A" w:rsidP="005B4B3A">
      <w:pPr>
        <w:rPr>
          <w:rFonts w:ascii="Calibri" w:hAnsi="Calibri" w:cs="Calibri"/>
          <w:szCs w:val="22"/>
        </w:rPr>
      </w:pPr>
      <w:r w:rsidRPr="00772432">
        <w:rPr>
          <w:rFonts w:ascii="Calibri" w:hAnsi="Calibri" w:cs="Calibri"/>
          <w:szCs w:val="22"/>
        </w:rPr>
        <w:t>Full text articles marked for exclusion were also assigned one of four reasons</w:t>
      </w:r>
      <w:r w:rsidR="00FB297C" w:rsidRPr="00772432">
        <w:rPr>
          <w:rFonts w:ascii="Calibri" w:hAnsi="Calibri" w:cs="Calibri"/>
          <w:szCs w:val="22"/>
        </w:rPr>
        <w:t xml:space="preserve">, in </w:t>
      </w:r>
      <w:r w:rsidR="00706281">
        <w:rPr>
          <w:rFonts w:ascii="Calibri" w:hAnsi="Calibri" w:cs="Calibri"/>
          <w:szCs w:val="22"/>
        </w:rPr>
        <w:t xml:space="preserve">order of </w:t>
      </w:r>
      <w:r w:rsidR="00FB297C" w:rsidRPr="00772432">
        <w:rPr>
          <w:rFonts w:ascii="Calibri" w:hAnsi="Calibri" w:cs="Calibri"/>
          <w:szCs w:val="22"/>
        </w:rPr>
        <w:t>hierarch</w:t>
      </w:r>
      <w:r w:rsidR="00706281">
        <w:rPr>
          <w:rFonts w:ascii="Calibri" w:hAnsi="Calibri" w:cs="Calibri"/>
          <w:szCs w:val="22"/>
        </w:rPr>
        <w:t>y</w:t>
      </w:r>
      <w:r w:rsidRPr="00772432">
        <w:rPr>
          <w:rFonts w:ascii="Calibri" w:hAnsi="Calibri" w:cs="Calibri"/>
          <w:szCs w:val="22"/>
        </w:rPr>
        <w:t>:</w:t>
      </w:r>
    </w:p>
    <w:p w14:paraId="5AE9ADE5" w14:textId="77777777" w:rsidR="005B4B3A" w:rsidRPr="00772432" w:rsidRDefault="005B4B3A" w:rsidP="005B4B3A">
      <w:pPr>
        <w:pStyle w:val="ListParagraph"/>
        <w:numPr>
          <w:ilvl w:val="0"/>
          <w:numId w:val="3"/>
        </w:numPr>
        <w:rPr>
          <w:rFonts w:ascii="Calibri" w:hAnsi="Calibri" w:cs="Calibri"/>
          <w:szCs w:val="22"/>
        </w:rPr>
      </w:pPr>
      <w:r w:rsidRPr="00772432">
        <w:rPr>
          <w:rFonts w:ascii="Calibri" w:hAnsi="Calibri" w:cs="Calibri"/>
          <w:szCs w:val="22"/>
        </w:rPr>
        <w:t>No full text available</w:t>
      </w:r>
    </w:p>
    <w:p w14:paraId="51C11DE1" w14:textId="77777777" w:rsidR="005B4B3A" w:rsidRPr="00772432" w:rsidRDefault="005B4B3A" w:rsidP="005B4B3A">
      <w:pPr>
        <w:pStyle w:val="ListParagraph"/>
        <w:numPr>
          <w:ilvl w:val="0"/>
          <w:numId w:val="3"/>
        </w:numPr>
        <w:rPr>
          <w:rFonts w:ascii="Calibri" w:hAnsi="Calibri" w:cs="Calibri"/>
          <w:szCs w:val="22"/>
        </w:rPr>
      </w:pPr>
      <w:r w:rsidRPr="00772432">
        <w:rPr>
          <w:rFonts w:ascii="Calibri" w:hAnsi="Calibri" w:cs="Calibri"/>
          <w:szCs w:val="22"/>
        </w:rPr>
        <w:t>Article not in English</w:t>
      </w:r>
    </w:p>
    <w:p w14:paraId="78A42BF5" w14:textId="147C5BAE" w:rsidR="005B4B3A" w:rsidRPr="00772432" w:rsidRDefault="005B4B3A" w:rsidP="005B4B3A">
      <w:pPr>
        <w:pStyle w:val="ListParagraph"/>
        <w:numPr>
          <w:ilvl w:val="0"/>
          <w:numId w:val="3"/>
        </w:numPr>
        <w:rPr>
          <w:rFonts w:ascii="Calibri" w:hAnsi="Calibri" w:cs="Calibri"/>
          <w:szCs w:val="22"/>
        </w:rPr>
      </w:pPr>
      <w:r w:rsidRPr="00772432">
        <w:rPr>
          <w:rFonts w:ascii="Calibri" w:hAnsi="Calibri" w:cs="Calibri"/>
          <w:szCs w:val="22"/>
        </w:rPr>
        <w:t>Not describing transmission or exposure to zoonotic bacteria</w:t>
      </w:r>
      <w:r w:rsidR="00F035B6">
        <w:rPr>
          <w:rFonts w:ascii="Calibri" w:hAnsi="Calibri" w:cs="Calibri"/>
          <w:szCs w:val="22"/>
        </w:rPr>
        <w:t xml:space="preserve"> of interest</w:t>
      </w:r>
      <w:r w:rsidRPr="00772432">
        <w:rPr>
          <w:rFonts w:ascii="Calibri" w:hAnsi="Calibri" w:cs="Calibri"/>
          <w:szCs w:val="22"/>
        </w:rPr>
        <w:t xml:space="preserve"> from foxes</w:t>
      </w:r>
    </w:p>
    <w:p w14:paraId="4D37536F" w14:textId="4167F472" w:rsidR="005B4B3A" w:rsidRPr="00772432" w:rsidRDefault="005B4B3A" w:rsidP="005B4B3A">
      <w:pPr>
        <w:pStyle w:val="ListParagraph"/>
        <w:numPr>
          <w:ilvl w:val="0"/>
          <w:numId w:val="3"/>
        </w:numPr>
        <w:rPr>
          <w:rFonts w:ascii="Calibri" w:hAnsi="Calibri" w:cs="Calibri"/>
          <w:szCs w:val="22"/>
        </w:rPr>
      </w:pPr>
      <w:r w:rsidRPr="00772432">
        <w:rPr>
          <w:rFonts w:ascii="Calibri" w:hAnsi="Calibri" w:cs="Calibri"/>
          <w:szCs w:val="22"/>
        </w:rPr>
        <w:t>Not presenting primary research data</w:t>
      </w:r>
    </w:p>
    <w:p w14:paraId="10FDDF1B" w14:textId="77777777" w:rsidR="00C15674" w:rsidRPr="00772432" w:rsidRDefault="00C15674" w:rsidP="00C15674">
      <w:pPr>
        <w:rPr>
          <w:rFonts w:ascii="Calibri" w:hAnsi="Calibri" w:cs="Calibri"/>
        </w:rPr>
      </w:pPr>
    </w:p>
    <w:sectPr w:rsidR="00C15674" w:rsidRPr="00772432" w:rsidSect="00C15674">
      <w:headerReference w:type="default" r:id="rId10"/>
      <w:footerReference w:type="default" r:id="rId11"/>
      <w:pgSz w:w="11906" w:h="16838"/>
      <w:pgMar w:top="1134" w:right="1077" w:bottom="1077" w:left="1077" w:header="709" w:footer="5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4445C" w14:textId="77777777" w:rsidR="00B259AF" w:rsidRDefault="00B259AF" w:rsidP="00C15674">
      <w:r>
        <w:separator/>
      </w:r>
    </w:p>
  </w:endnote>
  <w:endnote w:type="continuationSeparator" w:id="0">
    <w:p w14:paraId="4441A074" w14:textId="77777777" w:rsidR="00B259AF" w:rsidRDefault="00B259AF" w:rsidP="00C15674">
      <w:r>
        <w:continuationSeparator/>
      </w:r>
    </w:p>
  </w:endnote>
  <w:endnote w:type="continuationNotice" w:id="1">
    <w:p w14:paraId="5B9F48FA" w14:textId="77777777" w:rsidR="00B259AF" w:rsidRDefault="00B259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2594F8" w14:textId="77777777" w:rsidR="00C15674" w:rsidRPr="00C15674" w:rsidRDefault="00C15674" w:rsidP="00C15674">
    <w:pPr>
      <w:pStyle w:val="Footer"/>
      <w:jc w:val="center"/>
      <w:rPr>
        <w:sz w:val="20"/>
        <w:szCs w:val="20"/>
      </w:rPr>
    </w:pPr>
    <w:r w:rsidRPr="00C15674">
      <w:rPr>
        <w:rFonts w:cs="Times New Roman"/>
        <w:kern w:val="0"/>
        <w:sz w:val="20"/>
        <w:szCs w:val="20"/>
        <w:lang w:val="en-GB"/>
      </w:rPr>
      <w:t xml:space="preserve">Page </w:t>
    </w:r>
    <w:r w:rsidRPr="00C15674">
      <w:rPr>
        <w:rFonts w:cs="Times New Roman"/>
        <w:kern w:val="0"/>
        <w:sz w:val="20"/>
        <w:szCs w:val="20"/>
        <w:lang w:val="en-GB"/>
      </w:rPr>
      <w:fldChar w:fldCharType="begin"/>
    </w:r>
    <w:r w:rsidRPr="00C15674">
      <w:rPr>
        <w:rFonts w:cs="Times New Roman"/>
        <w:kern w:val="0"/>
        <w:sz w:val="20"/>
        <w:szCs w:val="20"/>
        <w:lang w:val="en-GB"/>
      </w:rPr>
      <w:instrText xml:space="preserve"> PAGE </w:instrText>
    </w:r>
    <w:r w:rsidRPr="00C15674">
      <w:rPr>
        <w:rFonts w:cs="Times New Roman"/>
        <w:kern w:val="0"/>
        <w:sz w:val="20"/>
        <w:szCs w:val="20"/>
        <w:lang w:val="en-GB"/>
      </w:rPr>
      <w:fldChar w:fldCharType="separate"/>
    </w:r>
    <w:r w:rsidRPr="00C15674">
      <w:rPr>
        <w:rFonts w:cs="Times New Roman"/>
        <w:noProof/>
        <w:kern w:val="0"/>
        <w:sz w:val="20"/>
        <w:szCs w:val="20"/>
        <w:lang w:val="en-GB"/>
      </w:rPr>
      <w:t>1</w:t>
    </w:r>
    <w:r w:rsidRPr="00C15674">
      <w:rPr>
        <w:rFonts w:cs="Times New Roman"/>
        <w:kern w:val="0"/>
        <w:sz w:val="20"/>
        <w:szCs w:val="20"/>
        <w:lang w:val="en-GB"/>
      </w:rPr>
      <w:fldChar w:fldCharType="end"/>
    </w:r>
    <w:r w:rsidRPr="00C15674">
      <w:rPr>
        <w:rFonts w:cs="Times New Roman"/>
        <w:kern w:val="0"/>
        <w:sz w:val="20"/>
        <w:szCs w:val="20"/>
        <w:lang w:val="en-GB"/>
      </w:rPr>
      <w:t xml:space="preserve"> of </w:t>
    </w:r>
    <w:r w:rsidRPr="00C15674">
      <w:rPr>
        <w:rFonts w:cs="Times New Roman"/>
        <w:kern w:val="0"/>
        <w:sz w:val="20"/>
        <w:szCs w:val="20"/>
        <w:lang w:val="en-GB"/>
      </w:rPr>
      <w:fldChar w:fldCharType="begin"/>
    </w:r>
    <w:r w:rsidRPr="00C15674">
      <w:rPr>
        <w:rFonts w:cs="Times New Roman"/>
        <w:kern w:val="0"/>
        <w:sz w:val="20"/>
        <w:szCs w:val="20"/>
        <w:lang w:val="en-GB"/>
      </w:rPr>
      <w:instrText xml:space="preserve"> NUMPAGES </w:instrText>
    </w:r>
    <w:r w:rsidRPr="00C15674">
      <w:rPr>
        <w:rFonts w:cs="Times New Roman"/>
        <w:kern w:val="0"/>
        <w:sz w:val="20"/>
        <w:szCs w:val="20"/>
        <w:lang w:val="en-GB"/>
      </w:rPr>
      <w:fldChar w:fldCharType="separate"/>
    </w:r>
    <w:r w:rsidRPr="00C15674">
      <w:rPr>
        <w:rFonts w:cs="Times New Roman"/>
        <w:noProof/>
        <w:kern w:val="0"/>
        <w:sz w:val="20"/>
        <w:szCs w:val="20"/>
        <w:lang w:val="en-GB"/>
      </w:rPr>
      <w:t>1</w:t>
    </w:r>
    <w:r w:rsidRPr="00C15674">
      <w:rPr>
        <w:rFonts w:cs="Times New Roman"/>
        <w:kern w:val="0"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2C318" w14:textId="77777777" w:rsidR="00B259AF" w:rsidRDefault="00B259AF" w:rsidP="00C15674">
      <w:r>
        <w:separator/>
      </w:r>
    </w:p>
  </w:footnote>
  <w:footnote w:type="continuationSeparator" w:id="0">
    <w:p w14:paraId="69CFF656" w14:textId="77777777" w:rsidR="00B259AF" w:rsidRDefault="00B259AF" w:rsidP="00C15674">
      <w:r>
        <w:continuationSeparator/>
      </w:r>
    </w:p>
  </w:footnote>
  <w:footnote w:type="continuationNotice" w:id="1">
    <w:p w14:paraId="706B779D" w14:textId="77777777" w:rsidR="00B259AF" w:rsidRDefault="00B259A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C63B8C" w14:textId="13DE3988" w:rsidR="00772432" w:rsidRPr="00772432" w:rsidRDefault="00772432" w:rsidP="00772432">
    <w:pPr>
      <w:pStyle w:val="Header"/>
      <w:tabs>
        <w:tab w:val="clear" w:pos="9026"/>
        <w:tab w:val="right" w:pos="9752"/>
      </w:tabs>
      <w:rPr>
        <w:rFonts w:ascii="Calibri" w:hAnsi="Calibri" w:cs="Calibri"/>
      </w:rPr>
    </w:pPr>
    <w:r w:rsidRPr="00112432">
      <w:rPr>
        <w:rFonts w:ascii="Calibri" w:hAnsi="Calibri" w:cs="Calibri"/>
      </w:rPr>
      <w:t>Hobbs et al 2024</w:t>
    </w:r>
    <w:r>
      <w:rPr>
        <w:rFonts w:ascii="Calibri" w:hAnsi="Calibri" w:cs="Calibri"/>
      </w:rPr>
      <w:tab/>
    </w:r>
    <w:r>
      <w:rPr>
        <w:rFonts w:ascii="Calibri" w:hAnsi="Calibri" w:cs="Calibri"/>
      </w:rPr>
      <w:tab/>
      <w:t xml:space="preserve">Fox bacterial zoonoses </w:t>
    </w:r>
    <w:proofErr w:type="spellStart"/>
    <w:r>
      <w:rPr>
        <w:rFonts w:ascii="Calibri" w:hAnsi="Calibri" w:cs="Calibri"/>
      </w:rPr>
      <w:t>ScR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05D32"/>
    <w:multiLevelType w:val="hybridMultilevel"/>
    <w:tmpl w:val="024C9E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950BA"/>
    <w:multiLevelType w:val="hybridMultilevel"/>
    <w:tmpl w:val="27621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A661A"/>
    <w:multiLevelType w:val="hybridMultilevel"/>
    <w:tmpl w:val="27621F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FF1982"/>
    <w:multiLevelType w:val="hybridMultilevel"/>
    <w:tmpl w:val="024C9E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313831">
    <w:abstractNumId w:val="1"/>
  </w:num>
  <w:num w:numId="2" w16cid:durableId="207837555">
    <w:abstractNumId w:val="3"/>
  </w:num>
  <w:num w:numId="3" w16cid:durableId="199051383">
    <w:abstractNumId w:val="0"/>
  </w:num>
  <w:num w:numId="4" w16cid:durableId="1375731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B3A"/>
    <w:rsid w:val="0001194C"/>
    <w:rsid w:val="00025378"/>
    <w:rsid w:val="00025F9A"/>
    <w:rsid w:val="00043BCC"/>
    <w:rsid w:val="00044490"/>
    <w:rsid w:val="000517D1"/>
    <w:rsid w:val="00051957"/>
    <w:rsid w:val="00057544"/>
    <w:rsid w:val="000603C1"/>
    <w:rsid w:val="00061919"/>
    <w:rsid w:val="00065A51"/>
    <w:rsid w:val="00074028"/>
    <w:rsid w:val="00077198"/>
    <w:rsid w:val="000850AE"/>
    <w:rsid w:val="000879D9"/>
    <w:rsid w:val="000902AA"/>
    <w:rsid w:val="000B682E"/>
    <w:rsid w:val="000E09FA"/>
    <w:rsid w:val="000E33D2"/>
    <w:rsid w:val="00101A99"/>
    <w:rsid w:val="00103BDD"/>
    <w:rsid w:val="00106329"/>
    <w:rsid w:val="00126CDB"/>
    <w:rsid w:val="00130071"/>
    <w:rsid w:val="00134D38"/>
    <w:rsid w:val="00144CA1"/>
    <w:rsid w:val="001525AE"/>
    <w:rsid w:val="0015654F"/>
    <w:rsid w:val="0019300B"/>
    <w:rsid w:val="001B1E0A"/>
    <w:rsid w:val="001C2824"/>
    <w:rsid w:val="001C7D93"/>
    <w:rsid w:val="001D0957"/>
    <w:rsid w:val="001F2776"/>
    <w:rsid w:val="0021364B"/>
    <w:rsid w:val="0021742A"/>
    <w:rsid w:val="00220776"/>
    <w:rsid w:val="0022305A"/>
    <w:rsid w:val="00226752"/>
    <w:rsid w:val="00235703"/>
    <w:rsid w:val="00290A98"/>
    <w:rsid w:val="0029201C"/>
    <w:rsid w:val="002A2EF0"/>
    <w:rsid w:val="002A5678"/>
    <w:rsid w:val="002A771E"/>
    <w:rsid w:val="002B231C"/>
    <w:rsid w:val="002C5A4A"/>
    <w:rsid w:val="002D0EB3"/>
    <w:rsid w:val="002F6AF6"/>
    <w:rsid w:val="00304549"/>
    <w:rsid w:val="00325FD8"/>
    <w:rsid w:val="003374B4"/>
    <w:rsid w:val="003415A7"/>
    <w:rsid w:val="00354345"/>
    <w:rsid w:val="00356D39"/>
    <w:rsid w:val="003654D3"/>
    <w:rsid w:val="003901EB"/>
    <w:rsid w:val="003A1FC1"/>
    <w:rsid w:val="003A2C27"/>
    <w:rsid w:val="003B309D"/>
    <w:rsid w:val="003B5D58"/>
    <w:rsid w:val="003D0904"/>
    <w:rsid w:val="003D1574"/>
    <w:rsid w:val="00423295"/>
    <w:rsid w:val="00440C40"/>
    <w:rsid w:val="004478B6"/>
    <w:rsid w:val="0046543D"/>
    <w:rsid w:val="004737C3"/>
    <w:rsid w:val="004768BA"/>
    <w:rsid w:val="00496AB1"/>
    <w:rsid w:val="004B2386"/>
    <w:rsid w:val="004B46C4"/>
    <w:rsid w:val="004B7AB2"/>
    <w:rsid w:val="004D2F5F"/>
    <w:rsid w:val="004F03B3"/>
    <w:rsid w:val="004F0DB0"/>
    <w:rsid w:val="004F760A"/>
    <w:rsid w:val="00502D6C"/>
    <w:rsid w:val="0050683D"/>
    <w:rsid w:val="00512EB1"/>
    <w:rsid w:val="00531295"/>
    <w:rsid w:val="00533366"/>
    <w:rsid w:val="00540140"/>
    <w:rsid w:val="00551BB4"/>
    <w:rsid w:val="0055636E"/>
    <w:rsid w:val="005566B9"/>
    <w:rsid w:val="00572CD1"/>
    <w:rsid w:val="0057733C"/>
    <w:rsid w:val="00577EEF"/>
    <w:rsid w:val="005864A3"/>
    <w:rsid w:val="005A0043"/>
    <w:rsid w:val="005B4B3A"/>
    <w:rsid w:val="005B6C8D"/>
    <w:rsid w:val="005C34FC"/>
    <w:rsid w:val="005D3FD8"/>
    <w:rsid w:val="005D7F88"/>
    <w:rsid w:val="005E71B7"/>
    <w:rsid w:val="0061330E"/>
    <w:rsid w:val="006445D9"/>
    <w:rsid w:val="00677C03"/>
    <w:rsid w:val="00695C1A"/>
    <w:rsid w:val="006A0CA5"/>
    <w:rsid w:val="006C0B0A"/>
    <w:rsid w:val="006C4625"/>
    <w:rsid w:val="006C4F3A"/>
    <w:rsid w:val="006D7448"/>
    <w:rsid w:val="006E590C"/>
    <w:rsid w:val="00706281"/>
    <w:rsid w:val="00707816"/>
    <w:rsid w:val="00710094"/>
    <w:rsid w:val="007221DC"/>
    <w:rsid w:val="0074483E"/>
    <w:rsid w:val="0076582C"/>
    <w:rsid w:val="00772432"/>
    <w:rsid w:val="00780322"/>
    <w:rsid w:val="007A2C28"/>
    <w:rsid w:val="007A5E98"/>
    <w:rsid w:val="007B7EF8"/>
    <w:rsid w:val="007C5250"/>
    <w:rsid w:val="007D2C1F"/>
    <w:rsid w:val="007F00E7"/>
    <w:rsid w:val="007F5438"/>
    <w:rsid w:val="00806DF5"/>
    <w:rsid w:val="00807CDC"/>
    <w:rsid w:val="0082009F"/>
    <w:rsid w:val="008213BF"/>
    <w:rsid w:val="00852D7F"/>
    <w:rsid w:val="0088659B"/>
    <w:rsid w:val="008A6C57"/>
    <w:rsid w:val="008C74C6"/>
    <w:rsid w:val="008F7E83"/>
    <w:rsid w:val="00977E3D"/>
    <w:rsid w:val="00980898"/>
    <w:rsid w:val="00986357"/>
    <w:rsid w:val="009A4E23"/>
    <w:rsid w:val="009B155A"/>
    <w:rsid w:val="009C003F"/>
    <w:rsid w:val="009C04D5"/>
    <w:rsid w:val="009D0107"/>
    <w:rsid w:val="009D6C50"/>
    <w:rsid w:val="00A15710"/>
    <w:rsid w:val="00A637BE"/>
    <w:rsid w:val="00A64DD6"/>
    <w:rsid w:val="00A93D28"/>
    <w:rsid w:val="00AA1F95"/>
    <w:rsid w:val="00AC27BB"/>
    <w:rsid w:val="00AC636C"/>
    <w:rsid w:val="00AD638A"/>
    <w:rsid w:val="00AE234A"/>
    <w:rsid w:val="00B036CB"/>
    <w:rsid w:val="00B04FC8"/>
    <w:rsid w:val="00B20A1D"/>
    <w:rsid w:val="00B259AF"/>
    <w:rsid w:val="00B4540B"/>
    <w:rsid w:val="00B50B49"/>
    <w:rsid w:val="00B65A76"/>
    <w:rsid w:val="00B81985"/>
    <w:rsid w:val="00B83137"/>
    <w:rsid w:val="00B8339C"/>
    <w:rsid w:val="00B959F2"/>
    <w:rsid w:val="00BD30DA"/>
    <w:rsid w:val="00BD6FD5"/>
    <w:rsid w:val="00BF761F"/>
    <w:rsid w:val="00C11B82"/>
    <w:rsid w:val="00C15674"/>
    <w:rsid w:val="00C41721"/>
    <w:rsid w:val="00C827B7"/>
    <w:rsid w:val="00C877D1"/>
    <w:rsid w:val="00CA38F9"/>
    <w:rsid w:val="00CE3AB1"/>
    <w:rsid w:val="00CE75A1"/>
    <w:rsid w:val="00CF50D1"/>
    <w:rsid w:val="00D07C2C"/>
    <w:rsid w:val="00D36DF1"/>
    <w:rsid w:val="00D67F7F"/>
    <w:rsid w:val="00D7164A"/>
    <w:rsid w:val="00D85FA1"/>
    <w:rsid w:val="00D906CA"/>
    <w:rsid w:val="00DB07E3"/>
    <w:rsid w:val="00DB1917"/>
    <w:rsid w:val="00DD1F69"/>
    <w:rsid w:val="00DD494A"/>
    <w:rsid w:val="00DE39B6"/>
    <w:rsid w:val="00DE5030"/>
    <w:rsid w:val="00DE7FDF"/>
    <w:rsid w:val="00E00BA0"/>
    <w:rsid w:val="00E01E18"/>
    <w:rsid w:val="00E14A69"/>
    <w:rsid w:val="00E223AE"/>
    <w:rsid w:val="00E27B16"/>
    <w:rsid w:val="00E31D39"/>
    <w:rsid w:val="00E33305"/>
    <w:rsid w:val="00E42355"/>
    <w:rsid w:val="00EB0615"/>
    <w:rsid w:val="00EB44B1"/>
    <w:rsid w:val="00EB5CD0"/>
    <w:rsid w:val="00ED17C8"/>
    <w:rsid w:val="00EE4738"/>
    <w:rsid w:val="00EE7B06"/>
    <w:rsid w:val="00EF721E"/>
    <w:rsid w:val="00F01E4F"/>
    <w:rsid w:val="00F035B6"/>
    <w:rsid w:val="00F10B15"/>
    <w:rsid w:val="00F32D24"/>
    <w:rsid w:val="00F60635"/>
    <w:rsid w:val="00F85086"/>
    <w:rsid w:val="00F87DAB"/>
    <w:rsid w:val="00F91B4B"/>
    <w:rsid w:val="00F97FD3"/>
    <w:rsid w:val="00FA734C"/>
    <w:rsid w:val="00FB297C"/>
    <w:rsid w:val="00FE588A"/>
    <w:rsid w:val="0582C3EC"/>
    <w:rsid w:val="516FF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8EE96"/>
  <w15:chartTrackingRefBased/>
  <w15:docId w15:val="{C5256689-5C96-174D-8AFE-38271B986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B3A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674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6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6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B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B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B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B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E23"/>
  </w:style>
  <w:style w:type="paragraph" w:styleId="ListParagraph">
    <w:name w:val="List Paragraph"/>
    <w:basedOn w:val="Normal"/>
    <w:uiPriority w:val="34"/>
    <w:qFormat/>
    <w:rsid w:val="000771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5674"/>
    <w:rPr>
      <w:rFonts w:asciiTheme="majorHAnsi" w:eastAsiaTheme="majorEastAsia" w:hAnsiTheme="majorHAnsi" w:cstheme="majorBidi"/>
      <w:b/>
      <w:color w:val="0070C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5674"/>
    <w:rPr>
      <w:rFonts w:asciiTheme="majorHAnsi" w:eastAsiaTheme="majorEastAsia" w:hAnsiTheme="majorHAnsi" w:cstheme="majorBidi"/>
      <w:b/>
      <w:color w:val="0070C0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5674"/>
    <w:rPr>
      <w:rFonts w:asciiTheme="majorHAnsi" w:eastAsiaTheme="majorEastAsia" w:hAnsiTheme="majorHAnsi" w:cstheme="majorBidi"/>
      <w:b/>
      <w:sz w:val="22"/>
    </w:rPr>
  </w:style>
  <w:style w:type="paragraph" w:styleId="Header">
    <w:name w:val="header"/>
    <w:basedOn w:val="Normal"/>
    <w:link w:val="HeaderChar"/>
    <w:uiPriority w:val="99"/>
    <w:unhideWhenUsed/>
    <w:rsid w:val="00C156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67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C156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674"/>
    <w:rPr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B3A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B3A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B3A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B3A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B3A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B3A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5B4B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B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B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B3A"/>
    <w:rPr>
      <w:i/>
      <w:iCs/>
      <w:color w:val="404040" w:themeColor="text1" w:themeTint="BF"/>
      <w:sz w:val="22"/>
    </w:rPr>
  </w:style>
  <w:style w:type="character" w:styleId="IntenseEmphasis">
    <w:name w:val="Intense Emphasis"/>
    <w:basedOn w:val="DefaultParagraphFont"/>
    <w:uiPriority w:val="21"/>
    <w:qFormat/>
    <w:rsid w:val="005B4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B3A"/>
    <w:rPr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5B4B3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5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5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445D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AE066677B0B4D98C4E3DE6528A75F" ma:contentTypeVersion="11" ma:contentTypeDescription="Create a new document." ma:contentTypeScope="" ma:versionID="94c819efe9b0eddc5dd17a2bf777aecd">
  <xsd:schema xmlns:xsd="http://www.w3.org/2001/XMLSchema" xmlns:xs="http://www.w3.org/2001/XMLSchema" xmlns:p="http://schemas.microsoft.com/office/2006/metadata/properties" xmlns:ns2="356295e6-5a8b-4577-82a6-126325b8d323" xmlns:ns3="a1a25012-44ed-47cf-83b5-dd73f70993f9" targetNamespace="http://schemas.microsoft.com/office/2006/metadata/properties" ma:root="true" ma:fieldsID="f50ab0e829c451b283dde820fd145525" ns2:_="" ns3:_="">
    <xsd:import namespace="356295e6-5a8b-4577-82a6-126325b8d323"/>
    <xsd:import namespace="a1a25012-44ed-47cf-83b5-dd73f70993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295e6-5a8b-4577-82a6-126325b8d3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25012-44ed-47cf-83b5-dd73f70993f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6295e6-5a8b-4577-82a6-126325b8d32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91E472C-094D-4B91-A152-ADE318467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295e6-5a8b-4577-82a6-126325b8d323"/>
    <ds:schemaRef ds:uri="a1a25012-44ed-47cf-83b5-dd73f709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27EC79-9814-4868-8F78-F4B77BA3EE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13B511-D304-4BDB-9F13-39927B402DD3}">
  <ds:schemaRefs>
    <ds:schemaRef ds:uri="http://schemas.microsoft.com/office/2006/metadata/properties"/>
    <ds:schemaRef ds:uri="http://schemas.microsoft.com/office/infopath/2007/PartnerControls"/>
    <ds:schemaRef ds:uri="356295e6-5a8b-4577-82a6-126325b8d3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 Hobbs</dc:creator>
  <cp:keywords/>
  <dc:description/>
  <cp:lastModifiedBy>Emma C Hobbs</cp:lastModifiedBy>
  <cp:revision>19</cp:revision>
  <dcterms:created xsi:type="dcterms:W3CDTF">2024-11-28T00:22:00Z</dcterms:created>
  <dcterms:modified xsi:type="dcterms:W3CDTF">2024-12-2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9AE066677B0B4D98C4E3DE6528A75F</vt:lpwstr>
  </property>
  <property fmtid="{D5CDD505-2E9C-101B-9397-08002B2CF9AE}" pid="3" name="MediaServiceImageTags">
    <vt:lpwstr/>
  </property>
</Properties>
</file>